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857FD" w14:textId="74501132" w:rsidR="00114BE9" w:rsidRPr="00114BE9" w:rsidRDefault="00114BE9" w:rsidP="00114BE9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eastAsia="ca-ES"/>
          <w14:ligatures w14:val="none"/>
        </w:rPr>
      </w:pPr>
      <w:r w:rsidRPr="00114BE9">
        <w:rPr>
          <w:rFonts w:ascii="Calibri" w:eastAsia="Times New Roman" w:hAnsi="Calibri" w:cs="Calibri"/>
          <w:b/>
          <w:bCs/>
          <w:kern w:val="0"/>
          <w:lang w:eastAsia="ca-ES"/>
          <w14:ligatures w14:val="none"/>
        </w:rPr>
        <w:t xml:space="preserve">Supplementary table 2. Participation rate at 12 weeks </w:t>
      </w:r>
      <w:r w:rsidR="005B6FE3">
        <w:rPr>
          <w:rFonts w:ascii="Calibri" w:eastAsia="Times New Roman" w:hAnsi="Calibri" w:cs="Calibri"/>
          <w:b/>
          <w:bCs/>
          <w:kern w:val="0"/>
          <w:lang w:eastAsia="ca-ES"/>
          <w14:ligatures w14:val="none"/>
        </w:rPr>
        <w:t>in the intervention group comparing</w:t>
      </w:r>
      <w:r w:rsidR="00CA5154">
        <w:rPr>
          <w:rFonts w:ascii="Calibri" w:eastAsia="Times New Roman" w:hAnsi="Calibri" w:cs="Calibri"/>
          <w:b/>
          <w:bCs/>
          <w:kern w:val="0"/>
          <w:lang w:eastAsia="ca-ES"/>
          <w14:ligatures w14:val="none"/>
        </w:rPr>
        <w:t xml:space="preserve"> the use of </w:t>
      </w:r>
      <w:r w:rsidRPr="00114BE9">
        <w:rPr>
          <w:rFonts w:ascii="Calibri" w:eastAsia="Times New Roman" w:hAnsi="Calibri" w:cs="Calibri"/>
          <w:b/>
          <w:bCs/>
          <w:kern w:val="0"/>
          <w:lang w:eastAsia="ca-ES"/>
          <w14:ligatures w14:val="none"/>
        </w:rPr>
        <w:t>one or two text message invitation</w:t>
      </w:r>
    </w:p>
    <w:p w14:paraId="2B38D34A" w14:textId="77777777" w:rsidR="00114BE9" w:rsidRDefault="00114BE9"/>
    <w:tbl>
      <w:tblPr>
        <w:tblW w:w="8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2380"/>
        <w:gridCol w:w="280"/>
        <w:gridCol w:w="1894"/>
        <w:gridCol w:w="240"/>
        <w:gridCol w:w="1200"/>
      </w:tblGrid>
      <w:tr w:rsidR="00114BE9" w:rsidRPr="00114BE9" w14:paraId="637770DC" w14:textId="77777777" w:rsidTr="00114BE9">
        <w:trPr>
          <w:trHeight w:val="300"/>
        </w:trPr>
        <w:tc>
          <w:tcPr>
            <w:tcW w:w="2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B69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2B6E" w14:textId="77777777" w:rsid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One text message</w:t>
            </w:r>
          </w:p>
          <w:p w14:paraId="76C2BA4D" w14:textId="0A2F6AA9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invitation</w:t>
            </w:r>
            <w:r w:rsidRPr="00114B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 xml:space="preserve">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00A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CE20" w14:textId="77777777" w:rsid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Two text message</w:t>
            </w:r>
          </w:p>
          <w:p w14:paraId="5DDE110B" w14:textId="29AA8425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invita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C2CA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985" w14:textId="4E6014A9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  <w:t>P</w:t>
            </w:r>
            <w:r w:rsidRPr="00114B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  <w:t>-value</w:t>
            </w:r>
          </w:p>
        </w:tc>
      </w:tr>
      <w:tr w:rsidR="00114BE9" w:rsidRPr="00114BE9" w14:paraId="518CD34A" w14:textId="77777777" w:rsidTr="00114B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9756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C245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/N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86A3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168C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/N (%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D219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EFBC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</w:tr>
      <w:tr w:rsidR="00114BE9" w:rsidRPr="00114BE9" w14:paraId="35DE0B72" w14:textId="77777777" w:rsidTr="00114B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F7A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Intention-to-treat population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CE1" w14:textId="6200DE91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75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06 (8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6179" w14:textId="5E2CE463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16/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64 (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AA4" w14:textId="14ED823F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.</w:t>
            </w:r>
            <w:r w:rsidRPr="00114B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212</w:t>
            </w:r>
          </w:p>
        </w:tc>
      </w:tr>
      <w:tr w:rsidR="00114BE9" w:rsidRPr="00114BE9" w14:paraId="2654B183" w14:textId="77777777" w:rsidTr="00114B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F466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er-protocol popul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BAAE" w14:textId="2C83D7A4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77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92 (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0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85F1" w14:textId="77777777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5B7F" w14:textId="7B42842D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16/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64 (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114BE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F505" w14:textId="03A12D60" w:rsidR="00114BE9" w:rsidRPr="00114BE9" w:rsidRDefault="00114BE9" w:rsidP="00114B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114B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.</w:t>
            </w:r>
            <w:r w:rsidRPr="00114B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178</w:t>
            </w:r>
          </w:p>
        </w:tc>
      </w:tr>
    </w:tbl>
    <w:p w14:paraId="61188A8E" w14:textId="77777777" w:rsidR="00114BE9" w:rsidRDefault="00114BE9"/>
    <w:sectPr w:rsidR="00114B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NzM3NDMzMDEyszRS0lEKTi0uzszPAykwrAUAqtry7SwAAAA="/>
  </w:docVars>
  <w:rsids>
    <w:rsidRoot w:val="00114BE9"/>
    <w:rsid w:val="00114BE9"/>
    <w:rsid w:val="005B6FE3"/>
    <w:rsid w:val="00CA5154"/>
    <w:rsid w:val="00CB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964F02"/>
  <w15:chartTrackingRefBased/>
  <w15:docId w15:val="{B8B8C3C5-E794-4FD9-93EB-53C95413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9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332</Characters>
  <Application>Microsoft Office Word</Application>
  <DocSecurity>0</DocSecurity>
  <Lines>33</Lines>
  <Paragraphs>2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VES MARTIN</dc:creator>
  <cp:keywords/>
  <dc:description/>
  <cp:lastModifiedBy>VIVES MARTIN, NURIA</cp:lastModifiedBy>
  <cp:revision>3</cp:revision>
  <dcterms:created xsi:type="dcterms:W3CDTF">2023-12-04T14:56:00Z</dcterms:created>
  <dcterms:modified xsi:type="dcterms:W3CDTF">2024-05-1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8c5bc-a8f2-4baf-8586-4addd4d28192</vt:lpwstr>
  </property>
</Properties>
</file>